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9AECF">
      <w:pPr>
        <w:widowControl/>
        <w:shd w:val="clear" w:color="auto" w:fill="FFFFFF"/>
        <w:spacing w:before="480" w:after="240" w:line="450" w:lineRule="atLeast"/>
        <w:jc w:val="left"/>
        <w:outlineLvl w:val="2"/>
        <w:rPr>
          <w:rFonts w:ascii="Times New Roman" w:hAnsi="Times New Roman" w:eastAsia="宋体" w:cs="Times New Roman"/>
          <w:b/>
          <w:bCs/>
          <w:color w:val="0F1115"/>
          <w:kern w:val="0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color w:val="0F1115"/>
          <w:kern w:val="0"/>
          <w:sz w:val="28"/>
          <w:szCs w:val="28"/>
        </w:rPr>
        <w:t>Supplementary Table S1. Detailed composition of cancer types in the "Other" category.</w:t>
      </w:r>
    </w:p>
    <w:tbl>
      <w:tblPr>
        <w:tblStyle w:val="15"/>
        <w:tblW w:w="8364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962"/>
        <w:gridCol w:w="3402"/>
      </w:tblGrid>
      <w:tr w14:paraId="2FA283B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4962" w:type="dxa"/>
            <w:tcBorders>
              <w:top w:val="single" w:color="auto" w:sz="4" w:space="0"/>
              <w:bottom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1262593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7C53AB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Number of Cases (n)</w:t>
            </w:r>
          </w:p>
        </w:tc>
      </w:tr>
      <w:tr w14:paraId="7E9A615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Borders>
              <w:top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8A4C17B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3402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39F3AAA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</w:tr>
      <w:tr w14:paraId="1BB0C3E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39497A1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689B34F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</w:tr>
      <w:tr w14:paraId="4EF252C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7584577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06DCA2F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</w:tr>
      <w:tr w14:paraId="1C46EE3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15D7C3F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745753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</w:tr>
      <w:tr w14:paraId="017AAD8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82D4609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alignant Melanoma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BE4BEDB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</w:tr>
      <w:tr w14:paraId="0BBC238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A5EEE73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6EEA1A6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</w:tr>
      <w:tr w14:paraId="6B54223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BAB39FF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ffuse Large B-Cell Lymphoma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2DCCA93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 w14:paraId="6C714AB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B0CC3C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xtranodal NK/T-cell Lymphoma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97CBC6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 w14:paraId="610C1B5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14B2105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dgkin Lymphoma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A3EA9FD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 w14:paraId="0323F30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8819693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opharyngeal Squamous Cell Carcinoma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E7A4133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 w14:paraId="235CBE5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303C67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mary Peritoneal Cancer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689E680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 w14:paraId="299AD97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7FF544B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rothelial Carcinoma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95193AA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 w14:paraId="4EE67C2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4959BF9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ndifferentiated Pleomorphic Sarcoma</w:t>
            </w:r>
          </w:p>
        </w:tc>
        <w:tc>
          <w:tcPr>
            <w:tcW w:w="3402" w:type="dxa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A8D6EF4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 w14:paraId="666DD0F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Borders>
              <w:top w:val="nil"/>
              <w:bottom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34D0A2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sophageal Small Cell Carcinoma</w:t>
            </w:r>
          </w:p>
        </w:tc>
        <w:tc>
          <w:tcPr>
            <w:tcW w:w="3402" w:type="dxa"/>
            <w:tcBorders>
              <w:top w:val="nil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434BE1B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 w14:paraId="221EFDA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962" w:type="dxa"/>
            <w:tcBorders>
              <w:top w:val="single" w:color="auto" w:sz="4" w:space="0"/>
              <w:bottom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DF6BF05">
            <w:pPr>
              <w:widowControl/>
              <w:spacing w:line="375" w:lineRule="atLeast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E0ADF23">
            <w:pPr>
              <w:widowControl/>
              <w:spacing w:line="375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25</w:t>
            </w:r>
          </w:p>
        </w:tc>
      </w:tr>
    </w:tbl>
    <w:p w14:paraId="12AFE7CF">
      <w:pPr>
        <w:widowControl/>
        <w:shd w:val="clear" w:color="auto" w:fill="FFFFFF"/>
        <w:spacing w:before="240"/>
        <w:jc w:val="left"/>
        <w:rPr>
          <w:rFonts w:hint="eastAsia" w:ascii="Times New Roman" w:hAnsi="Times New Roman" w:eastAsia="宋体" w:cs="Times New Roman"/>
          <w:color w:val="0F1115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0F1115"/>
          <w:kern w:val="0"/>
          <w:sz w:val="24"/>
          <w:szCs w:val="24"/>
        </w:rPr>
        <w:t>This table lists the specific cancer diagnoses that constituted the "Other" category (25.5%) in the primary cohort (N=98), as referenced in the main text, Table 1, and the Results section</w:t>
      </w:r>
      <w:r>
        <w:rPr>
          <w:rFonts w:hint="eastAsia" w:ascii="Times New Roman" w:hAnsi="Times New Roman" w:eastAsia="宋体" w:cs="Times New Roman"/>
          <w:color w:val="0F1115"/>
          <w:kern w:val="0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variable"/>
    <w:sig w:usb0="E4002EFF" w:usb1="C000E47F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LC0MDY2sbC0NDazMLFU0lEKTi0uzszPAykwrAUACsheuywAAAA="/>
  </w:docVars>
  <w:rsids>
    <w:rsidRoot w:val="000B3351"/>
    <w:rsid w:val="000B3351"/>
    <w:rsid w:val="001F1683"/>
    <w:rsid w:val="002F2535"/>
    <w:rsid w:val="003225C9"/>
    <w:rsid w:val="00351CE2"/>
    <w:rsid w:val="00772F68"/>
    <w:rsid w:val="0079260F"/>
    <w:rsid w:val="008B0D01"/>
    <w:rsid w:val="00985C9D"/>
    <w:rsid w:val="00A60DA2"/>
    <w:rsid w:val="00B56FF0"/>
    <w:rsid w:val="00EA6EB3"/>
    <w:rsid w:val="083553A8"/>
    <w:rsid w:val="42380450"/>
    <w:rsid w:val="441B5933"/>
    <w:rsid w:val="7557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Strong"/>
    <w:basedOn w:val="16"/>
    <w:qFormat/>
    <w:uiPriority w:val="22"/>
    <w:rPr>
      <w:b/>
      <w:bCs/>
    </w:rPr>
  </w:style>
  <w:style w:type="character" w:customStyle="1" w:styleId="18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6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8">
    <w:name w:val="ds-markdown-paragraph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4</Words>
  <Characters>596</Characters>
  <Lines>17</Lines>
  <Paragraphs>9</Paragraphs>
  <TotalTime>52</TotalTime>
  <ScaleCrop>false</ScaleCrop>
  <LinksUpToDate>false</LinksUpToDate>
  <CharactersWithSpaces>66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3:35:00Z</dcterms:created>
  <dc:creator>光斌 高</dc:creator>
  <cp:lastModifiedBy>高光斌</cp:lastModifiedBy>
  <dcterms:modified xsi:type="dcterms:W3CDTF">2025-12-02T17:04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NDM1Mjk5Mz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8646041BE334EA0B3205790C718AAC2_12</vt:lpwstr>
  </property>
</Properties>
</file>